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3932DC"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E7826A"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4DA7F3"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182416"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4D2F24"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18E580"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A390AF"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FB918A"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88568B" w:rsidR="00F102CC" w:rsidRPr="003D5AF6" w:rsidRDefault="006812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CAAC8A" w:rsidR="00F102CC" w:rsidRPr="006812A0" w:rsidRDefault="006812A0">
            <w:pPr>
              <w:rPr>
                <w:rFonts w:ascii="Noto Sans" w:eastAsia="Noto Sans" w:hAnsi="Noto Sans" w:cs="Noto Sans"/>
                <w:bCs/>
                <w:color w:val="434343"/>
                <w:sz w:val="18"/>
                <w:szCs w:val="18"/>
              </w:rPr>
            </w:pPr>
            <w:r w:rsidRPr="006812A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4A2A56" w:rsidR="00F102CC" w:rsidRPr="003D5AF6" w:rsidRDefault="00681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DD4C0D" w:rsidR="00F102CC" w:rsidRPr="003D5AF6" w:rsidRDefault="00681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87AAA65" w:rsidR="00F102CC" w:rsidRPr="003D5AF6" w:rsidRDefault="00681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D658118" w:rsidR="00F102CC" w:rsidRDefault="006812A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A167000" w:rsidR="00F102CC" w:rsidRPr="003D5AF6" w:rsidRDefault="00681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9D39A9F" w:rsidR="00F102CC" w:rsidRPr="003D5AF6" w:rsidRDefault="00681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2091513"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2, 3, 4, 5 figure legen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2DFD3D"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2, 3, 4, 5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C520A26"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5C4B8A"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9CAD129"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138B96B"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82E0B45"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11FE07F"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2, 3, 4, 5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5578748"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47CDEFD"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58343B0"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7C87E1E"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19B342C" w:rsidR="00F102CC" w:rsidRPr="003D5AF6" w:rsidRDefault="00EE746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A2D2559"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09D620A" w:rsidR="00F102CC" w:rsidRPr="003D5AF6" w:rsidRDefault="00EE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687F6" w14:textId="77777777" w:rsidR="0090434C" w:rsidRDefault="0090434C">
      <w:r>
        <w:separator/>
      </w:r>
    </w:p>
  </w:endnote>
  <w:endnote w:type="continuationSeparator" w:id="0">
    <w:p w14:paraId="14336E89" w14:textId="77777777" w:rsidR="0090434C" w:rsidRDefault="00904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E633A" w14:textId="77777777" w:rsidR="0090434C" w:rsidRDefault="0090434C">
      <w:r>
        <w:separator/>
      </w:r>
    </w:p>
  </w:footnote>
  <w:footnote w:type="continuationSeparator" w:id="0">
    <w:p w14:paraId="4D68ED8D" w14:textId="77777777" w:rsidR="0090434C" w:rsidRDefault="00904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A0741"/>
    <w:rsid w:val="005B0259"/>
    <w:rsid w:val="006812A0"/>
    <w:rsid w:val="007054B6"/>
    <w:rsid w:val="0078687E"/>
    <w:rsid w:val="0090434C"/>
    <w:rsid w:val="009C7B26"/>
    <w:rsid w:val="00A11E52"/>
    <w:rsid w:val="00B2483D"/>
    <w:rsid w:val="00BD41E9"/>
    <w:rsid w:val="00C84413"/>
    <w:rsid w:val="00EE746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460</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opher Lee</cp:lastModifiedBy>
  <cp:revision>8</cp:revision>
  <dcterms:created xsi:type="dcterms:W3CDTF">2022-02-28T12:21:00Z</dcterms:created>
  <dcterms:modified xsi:type="dcterms:W3CDTF">2026-05-26T09:31:00Z</dcterms:modified>
</cp:coreProperties>
</file>